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208" w:rsidRPr="0044159C" w:rsidRDefault="0044159C" w:rsidP="005B0C3F">
      <w:pPr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44159C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S3. </w:t>
      </w:r>
      <w:r w:rsidRPr="0044159C">
        <w:rPr>
          <w:rFonts w:ascii="Times New Roman" w:hAnsi="Times New Roman" w:cs="Times New Roman"/>
          <w:sz w:val="20"/>
          <w:szCs w:val="20"/>
          <w:lang w:val="en-GB"/>
        </w:rPr>
        <w:t>Biotic (BIOT) minimal adequate model (MAM) results for each adult and larval presence/absence (PA) and abundance (AB) data set.</w:t>
      </w:r>
    </w:p>
    <w:tbl>
      <w:tblPr>
        <w:tblW w:w="14903" w:type="dxa"/>
        <w:tblInd w:w="-44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0"/>
        <w:gridCol w:w="955"/>
        <w:gridCol w:w="2163"/>
        <w:gridCol w:w="885"/>
        <w:gridCol w:w="704"/>
        <w:gridCol w:w="896"/>
        <w:gridCol w:w="166"/>
        <w:gridCol w:w="326"/>
        <w:gridCol w:w="574"/>
        <w:gridCol w:w="885"/>
        <w:gridCol w:w="2085"/>
        <w:gridCol w:w="885"/>
        <w:gridCol w:w="704"/>
        <w:gridCol w:w="962"/>
        <w:gridCol w:w="369"/>
        <w:gridCol w:w="198"/>
        <w:gridCol w:w="1276"/>
      </w:tblGrid>
      <w:tr w:rsidR="0044159C" w:rsidRPr="0044159C" w:rsidTr="00A37AEC">
        <w:trPr>
          <w:trHeight w:val="330"/>
        </w:trPr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Data set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PA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B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44159C" w:rsidRPr="0044159C" w:rsidTr="00A37AEC">
        <w:trPr>
          <w:trHeight w:val="25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Coefficient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Coeffic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A6257F" w:rsidRPr="0044159C" w:rsidTr="00A37AEC">
        <w:trPr>
          <w:trHeight w:val="525"/>
        </w:trPr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Null deviance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Predictor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Residual devianc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s-ES"/>
              </w:rPr>
              <w:t>P</w:t>
            </w: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valu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Estimate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E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U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Null devianc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Predictor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Residual devianc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s-ES"/>
              </w:rPr>
              <w:t>P</w:t>
            </w: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valu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Estimat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Spearman's </w:t>
            </w:r>
            <w:r w:rsidRPr="004415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s-ES"/>
              </w:rPr>
              <w:t xml:space="preserve">ρ </w:t>
            </w:r>
          </w:p>
        </w:tc>
      </w:tr>
      <w:tr w:rsidR="00A6257F" w:rsidRPr="0044159C" w:rsidTr="00A37AEC">
        <w:trPr>
          <w:trHeight w:val="25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59C" w:rsidRPr="006B3645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6B36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Adul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A6257F" w:rsidRPr="0044159C" w:rsidTr="00A37AEC">
        <w:trPr>
          <w:trHeight w:val="25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6.5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1.92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85.8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1.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67</w:t>
            </w:r>
          </w:p>
        </w:tc>
      </w:tr>
      <w:tr w:rsidR="00A6257F" w:rsidRPr="0044159C" w:rsidTr="00A37AEC">
        <w:trPr>
          <w:trHeight w:val="25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arva A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4.6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8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arva P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0.7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.2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A6257F" w:rsidRPr="0044159C" w:rsidTr="00A37AEC">
        <w:trPr>
          <w:trHeight w:val="27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ongeneric adult P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8.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.51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6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arva_2 A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3.6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A6257F" w:rsidRPr="0044159C" w:rsidTr="00A37AEC">
        <w:trPr>
          <w:trHeight w:val="27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ongeneric adult P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6.9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.0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A6257F" w:rsidRPr="0044159C" w:rsidTr="00A37AEC">
        <w:trPr>
          <w:trHeight w:val="25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2.7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1.50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2.3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8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8</w:t>
            </w:r>
          </w:p>
        </w:tc>
      </w:tr>
      <w:tr w:rsidR="00A6257F" w:rsidRPr="0044159C" w:rsidTr="00A37AEC">
        <w:trPr>
          <w:trHeight w:val="28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arva P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5.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90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4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ongeneric adult P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7.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.3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A6257F" w:rsidRPr="0044159C" w:rsidTr="00A37AEC">
        <w:trPr>
          <w:trHeight w:val="270"/>
        </w:trPr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ongeneric adult P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4.3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.68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5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A6257F" w:rsidRPr="0044159C" w:rsidTr="00A37AEC">
        <w:trPr>
          <w:trHeight w:val="25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6B3645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6B36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Larv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A6257F" w:rsidRPr="0044159C" w:rsidTr="00A37AEC">
        <w:trPr>
          <w:trHeight w:val="25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4.2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1.83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25.5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8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79</w:t>
            </w:r>
          </w:p>
        </w:tc>
      </w:tr>
      <w:tr w:rsidR="00A6257F" w:rsidRPr="0044159C" w:rsidTr="00A37AEC">
        <w:trPr>
          <w:trHeight w:val="25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dult P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2.6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.83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.2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ale P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4.5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.4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A6257F" w:rsidRPr="0044159C" w:rsidTr="00A37AEC">
        <w:trPr>
          <w:trHeight w:val="27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emale P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0.5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3.74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.4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ongeneric larva P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9.5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.4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A6257F" w:rsidRPr="0044159C" w:rsidTr="00A37AEC">
        <w:trPr>
          <w:trHeight w:val="25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dult A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4.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.08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4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A6257F" w:rsidRPr="0044159C" w:rsidTr="00A37AEC">
        <w:trPr>
          <w:trHeight w:val="27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ongeneric larva P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1.7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.04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7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A6257F" w:rsidRPr="0044159C" w:rsidTr="00A37AEC">
        <w:trPr>
          <w:trHeight w:val="25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6.0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46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4.3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7</w:t>
            </w:r>
          </w:p>
        </w:tc>
      </w:tr>
      <w:tr w:rsidR="00A6257F" w:rsidRPr="0044159C" w:rsidTr="00A37AEC">
        <w:trPr>
          <w:trHeight w:val="25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dult P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8.6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.22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7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dult P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1.8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4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A6257F" w:rsidRPr="0044159C" w:rsidTr="00A37AEC">
        <w:trPr>
          <w:trHeight w:val="25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ale P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8.6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9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.07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.1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A6257F" w:rsidRPr="0044159C" w:rsidTr="00A37AEC">
        <w:trPr>
          <w:trHeight w:val="25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dult A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0.7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1.08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4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A6257F" w:rsidRPr="0044159C" w:rsidTr="00A37AEC">
        <w:trPr>
          <w:trHeight w:val="25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9.8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2.38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4.2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1.5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75</w:t>
            </w:r>
          </w:p>
        </w:tc>
      </w:tr>
      <w:tr w:rsidR="00A6257F" w:rsidRPr="0044159C" w:rsidTr="00A37AEC">
        <w:trPr>
          <w:trHeight w:val="25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emale P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0.6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2.62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.3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ale P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9.8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.5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A6257F" w:rsidRPr="0044159C" w:rsidTr="00A37AEC">
        <w:trPr>
          <w:trHeight w:val="27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dult A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0.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.21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4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eighbouring larva A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7.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A6257F" w:rsidRPr="0044159C" w:rsidTr="00A37AEC">
        <w:trPr>
          <w:trHeight w:val="28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eighbouring larva A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8.4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52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A6257F" w:rsidRPr="0044159C" w:rsidTr="00A37AEC">
        <w:trPr>
          <w:trHeight w:val="25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0.1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2.34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8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8.6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1.8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49</w:t>
            </w:r>
          </w:p>
        </w:tc>
      </w:tr>
      <w:tr w:rsidR="00A6257F" w:rsidRPr="0044159C" w:rsidTr="00A37AEC">
        <w:trPr>
          <w:trHeight w:val="27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eighbouring larva A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7.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67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eighbouring larva A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5.4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4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A6257F" w:rsidRPr="0044159C" w:rsidTr="00A37AEC">
        <w:trPr>
          <w:trHeight w:val="25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9.7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1.05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4.6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5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6</w:t>
            </w:r>
          </w:p>
        </w:tc>
      </w:tr>
      <w:tr w:rsidR="00A6257F" w:rsidRPr="0044159C" w:rsidTr="00A37AEC">
        <w:trPr>
          <w:trHeight w:val="27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eighbouring larva A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3.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3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eighbouring larva A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2.2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A6257F" w:rsidRPr="0044159C" w:rsidTr="00A37AEC">
        <w:trPr>
          <w:trHeight w:val="25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2.2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1.82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0.3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1.5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4</w:t>
            </w:r>
          </w:p>
        </w:tc>
      </w:tr>
      <w:tr w:rsidR="00A6257F" w:rsidRPr="0044159C" w:rsidTr="00A37AEC">
        <w:trPr>
          <w:trHeight w:val="270"/>
        </w:trPr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eighbouring larva A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4.1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1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eighbouring larva A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5.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9C" w:rsidRPr="0044159C" w:rsidRDefault="0044159C" w:rsidP="004415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</w:tbl>
    <w:p w:rsidR="005B0C3F" w:rsidRDefault="005B0C3F" w:rsidP="005B0C3F">
      <w:pPr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BD09DA" w:rsidRPr="005B0C3F" w:rsidRDefault="0044159C" w:rsidP="0044159C">
      <w:pPr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44159C">
        <w:rPr>
          <w:rFonts w:ascii="Times New Roman" w:hAnsi="Times New Roman" w:cs="Times New Roman"/>
          <w:sz w:val="20"/>
          <w:szCs w:val="20"/>
          <w:lang w:val="en-GB"/>
        </w:rPr>
        <w:t xml:space="preserve">Final GLM coefficient estimates (log values) and standard errors (SEs) are indicated. Residual deviance is the amount of variation not explained by the predictors. </w:t>
      </w:r>
      <w:r w:rsidRPr="0044159C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44159C">
        <w:rPr>
          <w:rFonts w:ascii="Times New Roman" w:hAnsi="Times New Roman" w:cs="Times New Roman"/>
          <w:sz w:val="20"/>
          <w:szCs w:val="20"/>
          <w:lang w:val="en-GB"/>
        </w:rPr>
        <w:t xml:space="preserve"> values smaller than 0.05 (χ</w:t>
      </w:r>
      <w:r w:rsidRPr="0044159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2 </w:t>
      </w:r>
      <w:r w:rsidRPr="0044159C">
        <w:rPr>
          <w:rFonts w:ascii="Times New Roman" w:hAnsi="Times New Roman" w:cs="Times New Roman"/>
          <w:sz w:val="20"/>
          <w:szCs w:val="20"/>
          <w:lang w:val="en-GB"/>
        </w:rPr>
        <w:t xml:space="preserve">distribution) are in bold face. Measures of model predictive accuracy (AUC and Spearman’s </w:t>
      </w:r>
      <w:r w:rsidRPr="0044159C">
        <w:rPr>
          <w:rFonts w:ascii="Times New Roman" w:hAnsi="Times New Roman" w:cs="Times New Roman"/>
          <w:i/>
          <w:sz w:val="20"/>
          <w:szCs w:val="20"/>
          <w:lang w:val="en-GB"/>
        </w:rPr>
        <w:t>ρ</w:t>
      </w:r>
      <w:r w:rsidRPr="0044159C">
        <w:rPr>
          <w:rFonts w:ascii="Times New Roman" w:hAnsi="Times New Roman" w:cs="Times New Roman"/>
          <w:sz w:val="20"/>
          <w:szCs w:val="20"/>
          <w:lang w:val="en-GB"/>
        </w:rPr>
        <w:t xml:space="preserve">) were derived by internal evaluation (i.e., 2-fold </w:t>
      </w:r>
      <w:r w:rsidR="00512BAC">
        <w:rPr>
          <w:rFonts w:ascii="Times New Roman" w:hAnsi="Times New Roman" w:cs="Times New Roman"/>
          <w:sz w:val="20"/>
          <w:szCs w:val="20"/>
          <w:lang w:val="en-GB"/>
        </w:rPr>
        <w:t>cross-validations</w:t>
      </w:r>
      <w:r w:rsidR="00512BAC" w:rsidRPr="0044159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4159C">
        <w:rPr>
          <w:rFonts w:ascii="Times New Roman" w:hAnsi="Times New Roman" w:cs="Times New Roman"/>
          <w:sz w:val="20"/>
          <w:szCs w:val="20"/>
          <w:lang w:val="en-GB"/>
        </w:rPr>
        <w:t>of a</w:t>
      </w:r>
      <w:bookmarkStart w:id="0" w:name="_GoBack"/>
      <w:bookmarkEnd w:id="0"/>
      <w:r w:rsidRPr="0044159C">
        <w:rPr>
          <w:rFonts w:ascii="Times New Roman" w:hAnsi="Times New Roman" w:cs="Times New Roman"/>
          <w:sz w:val="20"/>
          <w:szCs w:val="20"/>
          <w:lang w:val="en-GB"/>
        </w:rPr>
        <w:t xml:space="preserve"> single data set).</w:t>
      </w:r>
      <w:r w:rsidR="00D70454" w:rsidRPr="00D7045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70454">
        <w:rPr>
          <w:rFonts w:ascii="Times New Roman" w:hAnsi="Times New Roman" w:cs="Times New Roman"/>
          <w:sz w:val="20"/>
          <w:szCs w:val="20"/>
          <w:lang w:val="en-GB"/>
        </w:rPr>
        <w:t>Target species=</w:t>
      </w:r>
      <w:proofErr w:type="spellStart"/>
      <w:r w:rsidR="00D70454" w:rsidRPr="00A44A6D">
        <w:rPr>
          <w:rFonts w:ascii="Times New Roman" w:hAnsi="Times New Roman" w:cs="Times New Roman"/>
          <w:i/>
          <w:sz w:val="20"/>
          <w:szCs w:val="20"/>
          <w:lang w:val="en-GB"/>
        </w:rPr>
        <w:t>Cicindela</w:t>
      </w:r>
      <w:proofErr w:type="spellEnd"/>
      <w:r w:rsidR="00D70454" w:rsidRPr="00A44A6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="00D70454" w:rsidRPr="00A44A6D">
        <w:rPr>
          <w:rFonts w:ascii="Times New Roman" w:hAnsi="Times New Roman" w:cs="Times New Roman"/>
          <w:i/>
          <w:sz w:val="20"/>
          <w:szCs w:val="20"/>
          <w:lang w:val="en-GB"/>
        </w:rPr>
        <w:t>sylvatica</w:t>
      </w:r>
      <w:proofErr w:type="spellEnd"/>
      <w:r w:rsidR="00D70454">
        <w:rPr>
          <w:rFonts w:ascii="Times New Roman" w:hAnsi="Times New Roman" w:cs="Times New Roman"/>
          <w:sz w:val="20"/>
          <w:szCs w:val="20"/>
          <w:lang w:val="en-GB"/>
        </w:rPr>
        <w:t>, congeneric species=</w:t>
      </w:r>
      <w:proofErr w:type="spellStart"/>
      <w:r w:rsidR="00D70454" w:rsidRPr="00A44A6D">
        <w:rPr>
          <w:rFonts w:ascii="Times New Roman" w:hAnsi="Times New Roman" w:cs="Times New Roman"/>
          <w:i/>
          <w:sz w:val="20"/>
          <w:szCs w:val="20"/>
          <w:lang w:val="en-GB"/>
        </w:rPr>
        <w:t>Cicindela</w:t>
      </w:r>
      <w:proofErr w:type="spellEnd"/>
      <w:r w:rsidR="00D70454" w:rsidRPr="00A44A6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="00D70454" w:rsidRPr="00A44A6D">
        <w:rPr>
          <w:rFonts w:ascii="Times New Roman" w:hAnsi="Times New Roman" w:cs="Times New Roman"/>
          <w:i/>
          <w:sz w:val="20"/>
          <w:szCs w:val="20"/>
          <w:lang w:val="en-GB"/>
        </w:rPr>
        <w:t>campestris</w:t>
      </w:r>
      <w:proofErr w:type="spellEnd"/>
      <w:r w:rsidR="00D70454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70454" w:rsidRPr="00D7045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70454">
        <w:rPr>
          <w:rFonts w:ascii="Times New Roman" w:hAnsi="Times New Roman" w:cs="Times New Roman"/>
          <w:sz w:val="20"/>
          <w:szCs w:val="20"/>
          <w:lang w:val="en-GB"/>
        </w:rPr>
        <w:t>Larva_ 2=second larval instar.</w:t>
      </w:r>
    </w:p>
    <w:sectPr w:rsidR="00BD09DA" w:rsidRPr="005B0C3F" w:rsidSect="005B0C3F">
      <w:headerReference w:type="default" r:id="rId7"/>
      <w:footerReference w:type="default" r:id="rId8"/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35D2" w:rsidRDefault="001335D2" w:rsidP="00BD09DA">
      <w:pPr>
        <w:spacing w:line="240" w:lineRule="auto"/>
      </w:pPr>
      <w:r>
        <w:separator/>
      </w:r>
    </w:p>
  </w:endnote>
  <w:endnote w:type="continuationSeparator" w:id="0">
    <w:p w:rsidR="001335D2" w:rsidRDefault="001335D2" w:rsidP="00BD09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77841"/>
      <w:docPartObj>
        <w:docPartGallery w:val="Page Numbers (Bottom of Page)"/>
        <w:docPartUnique/>
      </w:docPartObj>
    </w:sdtPr>
    <w:sdtEndPr/>
    <w:sdtContent>
      <w:p w:rsidR="00BD09DA" w:rsidRDefault="007D1BA9">
        <w:pPr>
          <w:pStyle w:val="Piedepgina"/>
          <w:jc w:val="right"/>
        </w:pPr>
        <w:r w:rsidRPr="00BD09D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BD09DA" w:rsidRPr="00BD09DA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BD09DA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8912E7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BD09DA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BD09DA" w:rsidRDefault="00BD09D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35D2" w:rsidRDefault="001335D2" w:rsidP="00BD09DA">
      <w:pPr>
        <w:spacing w:line="240" w:lineRule="auto"/>
      </w:pPr>
      <w:r>
        <w:separator/>
      </w:r>
    </w:p>
  </w:footnote>
  <w:footnote w:type="continuationSeparator" w:id="0">
    <w:p w:rsidR="001335D2" w:rsidRDefault="001335D2" w:rsidP="00BD09D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293C" w:rsidRPr="004A0B7F" w:rsidRDefault="0027293C" w:rsidP="0027293C">
    <w:pPr>
      <w:pStyle w:val="Encabezado"/>
      <w:rPr>
        <w:rFonts w:ascii="Times New Roman" w:hAnsi="Times New Roman" w:cs="Times New Roman"/>
        <w:sz w:val="18"/>
        <w:szCs w:val="18"/>
        <w:lang w:val="en-GB"/>
      </w:rPr>
    </w:pPr>
    <w:r w:rsidRPr="004A0B7F">
      <w:rPr>
        <w:rFonts w:ascii="Times New Roman" w:hAnsi="Times New Roman" w:cs="Times New Roman"/>
        <w:sz w:val="18"/>
        <w:szCs w:val="18"/>
        <w:lang w:val="en-GB"/>
      </w:rPr>
      <w:t>Integrating Life Stages into Ecological Niche Models: A Case Study on Tiger Beetles</w:t>
    </w:r>
  </w:p>
  <w:p w:rsidR="00B0133F" w:rsidRDefault="008912E7" w:rsidP="0027293C">
    <w:pPr>
      <w:pStyle w:val="Encabezado"/>
    </w:pPr>
    <w:r>
      <w:rPr>
        <w:rFonts w:ascii="Times New Roman" w:hAnsi="Times New Roman" w:cs="Times New Roman"/>
        <w:sz w:val="18"/>
        <w:szCs w:val="18"/>
        <w:lang w:val="en-GB"/>
      </w:rPr>
      <w:t xml:space="preserve">Taboada et al. </w:t>
    </w:r>
    <w:r w:rsidR="0027293C" w:rsidRPr="004A0B7F">
      <w:rPr>
        <w:rFonts w:ascii="Times New Roman" w:hAnsi="Times New Roman" w:cs="Times New Roman"/>
        <w:sz w:val="18"/>
        <w:szCs w:val="18"/>
        <w:lang w:val="en-GB"/>
      </w:rPr>
      <w:t>PLOS O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D91"/>
    <w:rsid w:val="0000126F"/>
    <w:rsid w:val="0005609F"/>
    <w:rsid w:val="001171AE"/>
    <w:rsid w:val="001335D2"/>
    <w:rsid w:val="001F56FE"/>
    <w:rsid w:val="00206619"/>
    <w:rsid w:val="0027293C"/>
    <w:rsid w:val="00352BFB"/>
    <w:rsid w:val="003A2208"/>
    <w:rsid w:val="0044159C"/>
    <w:rsid w:val="00470F33"/>
    <w:rsid w:val="00486038"/>
    <w:rsid w:val="004C2E9B"/>
    <w:rsid w:val="004D2B6B"/>
    <w:rsid w:val="004F06C9"/>
    <w:rsid w:val="00512BAC"/>
    <w:rsid w:val="005B0C3F"/>
    <w:rsid w:val="00624D91"/>
    <w:rsid w:val="006B3645"/>
    <w:rsid w:val="007334C0"/>
    <w:rsid w:val="007D1BA9"/>
    <w:rsid w:val="007F0134"/>
    <w:rsid w:val="00867112"/>
    <w:rsid w:val="008912E7"/>
    <w:rsid w:val="009B1F48"/>
    <w:rsid w:val="00A37AEC"/>
    <w:rsid w:val="00A6257F"/>
    <w:rsid w:val="00B0133F"/>
    <w:rsid w:val="00B03628"/>
    <w:rsid w:val="00BD09DA"/>
    <w:rsid w:val="00CE2614"/>
    <w:rsid w:val="00D70454"/>
    <w:rsid w:val="00D845A2"/>
    <w:rsid w:val="00E24814"/>
    <w:rsid w:val="00E3215C"/>
    <w:rsid w:val="00E3388C"/>
    <w:rsid w:val="00F115CE"/>
    <w:rsid w:val="00F1522B"/>
    <w:rsid w:val="00FB0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26F"/>
    <w:pPr>
      <w:spacing w:line="48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24D91"/>
  </w:style>
  <w:style w:type="character" w:styleId="Hipervnculo">
    <w:name w:val="Hyperlink"/>
    <w:basedOn w:val="Fuentedeprrafopredeter"/>
    <w:uiPriority w:val="99"/>
    <w:semiHidden/>
    <w:unhideWhenUsed/>
    <w:rsid w:val="00BD09D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D09DA"/>
    <w:rPr>
      <w:color w:val="800080"/>
      <w:u w:val="single"/>
    </w:rPr>
  </w:style>
  <w:style w:type="paragraph" w:customStyle="1" w:styleId="font5">
    <w:name w:val="font5"/>
    <w:basedOn w:val="Normal"/>
    <w:rsid w:val="00BD09D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font6">
    <w:name w:val="font6"/>
    <w:basedOn w:val="Normal"/>
    <w:rsid w:val="00BD09D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font7">
    <w:name w:val="font7"/>
    <w:basedOn w:val="Normal"/>
    <w:rsid w:val="00BD09D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s-ES"/>
    </w:rPr>
  </w:style>
  <w:style w:type="paragraph" w:customStyle="1" w:styleId="xl65">
    <w:name w:val="xl65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6">
    <w:name w:val="xl66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7">
    <w:name w:val="xl67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8">
    <w:name w:val="xl68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9">
    <w:name w:val="xl69"/>
    <w:basedOn w:val="Normal"/>
    <w:rsid w:val="00BD09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0">
    <w:name w:val="xl70"/>
    <w:basedOn w:val="Normal"/>
    <w:rsid w:val="00BD09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1">
    <w:name w:val="xl71"/>
    <w:basedOn w:val="Normal"/>
    <w:rsid w:val="00BD09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2">
    <w:name w:val="xl72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3">
    <w:name w:val="xl73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4">
    <w:name w:val="xl74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5">
    <w:name w:val="xl75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6">
    <w:name w:val="xl76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7">
    <w:name w:val="xl77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8">
    <w:name w:val="xl78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9">
    <w:name w:val="xl79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0">
    <w:name w:val="xl80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1">
    <w:name w:val="xl81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2">
    <w:name w:val="xl82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3">
    <w:name w:val="xl83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4">
    <w:name w:val="xl84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5">
    <w:name w:val="xl85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6">
    <w:name w:val="xl86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7">
    <w:name w:val="xl87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BD09DA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D09DA"/>
  </w:style>
  <w:style w:type="paragraph" w:styleId="Piedepgina">
    <w:name w:val="footer"/>
    <w:basedOn w:val="Normal"/>
    <w:link w:val="PiedepginaCar"/>
    <w:uiPriority w:val="99"/>
    <w:unhideWhenUsed/>
    <w:rsid w:val="00BD09DA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D09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26F"/>
    <w:pPr>
      <w:spacing w:line="48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24D91"/>
  </w:style>
  <w:style w:type="character" w:styleId="Hipervnculo">
    <w:name w:val="Hyperlink"/>
    <w:basedOn w:val="Fuentedeprrafopredeter"/>
    <w:uiPriority w:val="99"/>
    <w:semiHidden/>
    <w:unhideWhenUsed/>
    <w:rsid w:val="00BD09D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D09DA"/>
    <w:rPr>
      <w:color w:val="800080"/>
      <w:u w:val="single"/>
    </w:rPr>
  </w:style>
  <w:style w:type="paragraph" w:customStyle="1" w:styleId="font5">
    <w:name w:val="font5"/>
    <w:basedOn w:val="Normal"/>
    <w:rsid w:val="00BD09D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font6">
    <w:name w:val="font6"/>
    <w:basedOn w:val="Normal"/>
    <w:rsid w:val="00BD09D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font7">
    <w:name w:val="font7"/>
    <w:basedOn w:val="Normal"/>
    <w:rsid w:val="00BD09D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s-ES"/>
    </w:rPr>
  </w:style>
  <w:style w:type="paragraph" w:customStyle="1" w:styleId="xl65">
    <w:name w:val="xl65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6">
    <w:name w:val="xl66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7">
    <w:name w:val="xl67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8">
    <w:name w:val="xl68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9">
    <w:name w:val="xl69"/>
    <w:basedOn w:val="Normal"/>
    <w:rsid w:val="00BD09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0">
    <w:name w:val="xl70"/>
    <w:basedOn w:val="Normal"/>
    <w:rsid w:val="00BD09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1">
    <w:name w:val="xl71"/>
    <w:basedOn w:val="Normal"/>
    <w:rsid w:val="00BD09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2">
    <w:name w:val="xl72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3">
    <w:name w:val="xl73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4">
    <w:name w:val="xl74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5">
    <w:name w:val="xl75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6">
    <w:name w:val="xl76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7">
    <w:name w:val="xl77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8">
    <w:name w:val="xl78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9">
    <w:name w:val="xl79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0">
    <w:name w:val="xl80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1">
    <w:name w:val="xl81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2">
    <w:name w:val="xl82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3">
    <w:name w:val="xl83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4">
    <w:name w:val="xl84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5">
    <w:name w:val="xl85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6">
    <w:name w:val="xl86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7">
    <w:name w:val="xl87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BD09DA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D09DA"/>
  </w:style>
  <w:style w:type="paragraph" w:styleId="Piedepgina">
    <w:name w:val="footer"/>
    <w:basedOn w:val="Normal"/>
    <w:link w:val="PiedepginaCar"/>
    <w:uiPriority w:val="99"/>
    <w:unhideWhenUsed/>
    <w:rsid w:val="00BD09DA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D09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759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4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Taboada</dc:creator>
  <cp:lastModifiedBy>ATP</cp:lastModifiedBy>
  <cp:revision>5</cp:revision>
  <cp:lastPrinted>2013-01-28T12:15:00Z</cp:lastPrinted>
  <dcterms:created xsi:type="dcterms:W3CDTF">2013-05-17T08:39:00Z</dcterms:created>
  <dcterms:modified xsi:type="dcterms:W3CDTF">2013-06-21T10:45:00Z</dcterms:modified>
</cp:coreProperties>
</file>